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3"/>
        <w:rPr>
          <w:color w:val="000000"/>
        </w:rPr>
      </w:pPr>
      <w:r>
        <w:rPr>
          <w:color w:val="000000"/>
        </w:rPr>
        <w:t>Supplemental Table 4. Parameters used for protein quantification and identification.</w:t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7418"/>
      </w:tblGrid>
      <w:tr>
        <w:trPr>
          <w:trHeight w:val="255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ersion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.12.3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eased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tide FDR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x. peptide PEP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FDR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. peptide Length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. unique peptides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. peptides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verse string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PI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aminant string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_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tides used for protein quantitation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. ratio count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threads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-quantify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eep low-scoring versions of identified peptides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E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asta file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\MaxQuant_1.0.12.31\MaxQuant\db\Con_ipi.MOUSE.v3.82_.fasta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perimental design file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\MaxQuant_1.0.12.31\MaxQuant\raw\mouse_data\combined\experimentalDesignTemplate.txt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ble modifications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yl (Protein N-term);Oxidation (M);Phospho (ST);Phospho (Y)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ixed modifications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amidomethyl (C)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_IPI_mouse_v3.82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S/MS tol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Da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sername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mondsonrickyd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x. msm file size [MB]</w:t>
            </w:r>
          </w:p>
        </w:tc>
        <w:tc>
          <w:tcPr>
            <w:tcW w:w="741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p MS/MS peaks per 100 Da</w:t>
            </w:r>
          </w:p>
        </w:tc>
        <w:tc>
          <w:tcPr>
            <w:tcW w:w="7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LAC type</w:t>
            </w:r>
          </w:p>
        </w:tc>
        <w:tc>
          <w:tcPr>
            <w:tcW w:w="7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7:26:00Z</dcterms:created>
  <dc:creator>Craig Forrest</dc:creator>
  <dc:description/>
  <cp:keywords/>
  <dc:language>en-US</dc:language>
  <cp:lastModifiedBy>Craig Forrest</cp:lastModifiedBy>
  <dcterms:modified xsi:type="dcterms:W3CDTF">2012-10-02T18:06:00Z</dcterms:modified>
  <cp:revision>4</cp:revision>
  <dc:subject/>
  <dc:title/>
</cp:coreProperties>
</file>